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96C104" w14:textId="11F33C70" w:rsidR="003708FE" w:rsidRDefault="00681692" w:rsidP="003708FE">
      <w:pPr>
        <w:widowControl/>
        <w:spacing w:line="480" w:lineRule="auto"/>
        <w:rPr>
          <w:b/>
          <w:bCs/>
          <w:color w:val="000000" w:themeColor="text1"/>
          <w:kern w:val="0"/>
          <w:sz w:val="24"/>
          <w:szCs w:val="24"/>
        </w:rPr>
      </w:pPr>
      <w:r>
        <w:rPr>
          <w:b/>
          <w:bCs/>
          <w:color w:val="000000" w:themeColor="text1"/>
          <w:kern w:val="0"/>
          <w:sz w:val="24"/>
          <w:szCs w:val="24"/>
        </w:rPr>
        <w:t>The qPCR p</w:t>
      </w:r>
      <w:r w:rsidR="003708FE">
        <w:rPr>
          <w:b/>
          <w:bCs/>
          <w:color w:val="000000" w:themeColor="text1"/>
          <w:kern w:val="0"/>
          <w:sz w:val="24"/>
          <w:szCs w:val="24"/>
        </w:rPr>
        <w:t>rimers used in this study.</w:t>
      </w:r>
    </w:p>
    <w:tbl>
      <w:tblPr>
        <w:tblW w:w="74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59"/>
        <w:gridCol w:w="4966"/>
      </w:tblGrid>
      <w:tr w:rsidR="003708FE" w14:paraId="48DAF7DD" w14:textId="77777777" w:rsidTr="00C06FED">
        <w:trPr>
          <w:trHeight w:val="555"/>
        </w:trPr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7A2B9" w14:textId="77777777" w:rsidR="003708FE" w:rsidRDefault="003708FE">
            <w:pPr>
              <w:widowControl/>
              <w:adjustRightInd w:val="0"/>
              <w:spacing w:line="200" w:lineRule="exact"/>
              <w:rPr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Primer name </w:t>
            </w:r>
          </w:p>
        </w:tc>
        <w:tc>
          <w:tcPr>
            <w:tcW w:w="4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5AA7F1B" w14:textId="77777777" w:rsidR="003708FE" w:rsidRDefault="003708FE">
            <w:pPr>
              <w:widowControl/>
              <w:jc w:val="left"/>
              <w:rPr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 w:themeColor="text1"/>
                <w:kern w:val="0"/>
                <w:sz w:val="24"/>
                <w:szCs w:val="24"/>
              </w:rPr>
              <w:t>Sequence (5’-3’)</w:t>
            </w:r>
          </w:p>
        </w:tc>
      </w:tr>
      <w:tr w:rsidR="003708FE" w14:paraId="6741E96C" w14:textId="77777777" w:rsidTr="00C06FED">
        <w:trPr>
          <w:trHeight w:val="312"/>
        </w:trPr>
        <w:tc>
          <w:tcPr>
            <w:tcW w:w="245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63B6F3" w14:textId="77777777" w:rsidR="003708FE" w:rsidRDefault="003708FE">
            <w:pPr>
              <w:widowControl/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</w:rPr>
              <w:t>ATF4-F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36E3DB3" w14:textId="77777777" w:rsidR="003708FE" w:rsidRDefault="003708FE">
            <w:pPr>
              <w:widowControl/>
              <w:spacing w:line="480" w:lineRule="auto"/>
              <w:rPr>
                <w:bCs/>
                <w:color w:val="000000" w:themeColor="text1"/>
                <w:sz w:val="24"/>
                <w:szCs w:val="24"/>
              </w:rPr>
            </w:pPr>
            <w:r>
              <w:rPr>
                <w:bCs/>
                <w:color w:val="000000" w:themeColor="text1"/>
                <w:sz w:val="24"/>
                <w:szCs w:val="24"/>
              </w:rPr>
              <w:t>GGCCAAGCACTTCAAACATC</w:t>
            </w:r>
          </w:p>
        </w:tc>
      </w:tr>
      <w:tr w:rsidR="003708FE" w14:paraId="54539DDB" w14:textId="77777777" w:rsidTr="00C06FED">
        <w:trPr>
          <w:trHeight w:val="312"/>
        </w:trPr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A4B590" w14:textId="77777777" w:rsidR="003708FE" w:rsidRDefault="003708FE">
            <w:pPr>
              <w:widowControl/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</w:rPr>
              <w:t>ATF4-R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D653A4" w14:textId="77777777" w:rsidR="003708FE" w:rsidRDefault="003708FE">
            <w:pPr>
              <w:widowControl/>
              <w:spacing w:line="480" w:lineRule="auto"/>
              <w:rPr>
                <w:bCs/>
                <w:color w:val="000000" w:themeColor="text1"/>
                <w:sz w:val="24"/>
                <w:szCs w:val="24"/>
              </w:rPr>
            </w:pPr>
            <w:r>
              <w:rPr>
                <w:bCs/>
                <w:color w:val="000000" w:themeColor="text1"/>
                <w:sz w:val="24"/>
                <w:szCs w:val="24"/>
              </w:rPr>
              <w:t>CACCATCCAATCTGTCCCG</w:t>
            </w:r>
          </w:p>
        </w:tc>
      </w:tr>
      <w:tr w:rsidR="003708FE" w14:paraId="3F83333D" w14:textId="77777777" w:rsidTr="00C06FED">
        <w:trPr>
          <w:trHeight w:val="312"/>
        </w:trPr>
        <w:tc>
          <w:tcPr>
            <w:tcW w:w="24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6DBCE40" w14:textId="77777777" w:rsidR="003708FE" w:rsidRDefault="003708FE">
            <w:pPr>
              <w:widowControl/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</w:rPr>
              <w:t>XBP1s-F</w:t>
            </w:r>
          </w:p>
        </w:tc>
        <w:tc>
          <w:tcPr>
            <w:tcW w:w="49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984321C" w14:textId="77777777" w:rsidR="003708FE" w:rsidRDefault="003708FE">
            <w:pPr>
              <w:widowControl/>
              <w:spacing w:line="480" w:lineRule="auto"/>
              <w:rPr>
                <w:bCs/>
                <w:color w:val="000000" w:themeColor="text1"/>
                <w:sz w:val="24"/>
                <w:szCs w:val="24"/>
              </w:rPr>
            </w:pPr>
            <w:r>
              <w:rPr>
                <w:bCs/>
                <w:color w:val="000000" w:themeColor="text1"/>
                <w:sz w:val="24"/>
                <w:szCs w:val="24"/>
              </w:rPr>
              <w:t>TGCTGAGTCCGCAGCAGG</w:t>
            </w:r>
          </w:p>
        </w:tc>
      </w:tr>
      <w:tr w:rsidR="003708FE" w14:paraId="44610A28" w14:textId="77777777" w:rsidTr="00C06FED">
        <w:trPr>
          <w:trHeight w:val="312"/>
        </w:trPr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51878C" w14:textId="01C67713" w:rsidR="003708FE" w:rsidRDefault="003708FE">
            <w:pPr>
              <w:widowControl/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</w:rPr>
              <w:t>XBP1s-R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C9DE45" w14:textId="77777777" w:rsidR="003708FE" w:rsidRDefault="003708FE">
            <w:pPr>
              <w:widowControl/>
              <w:spacing w:line="480" w:lineRule="auto"/>
              <w:rPr>
                <w:bCs/>
                <w:color w:val="000000" w:themeColor="text1"/>
                <w:sz w:val="24"/>
                <w:szCs w:val="24"/>
              </w:rPr>
            </w:pPr>
            <w:r>
              <w:rPr>
                <w:bCs/>
                <w:color w:val="000000" w:themeColor="text1"/>
                <w:sz w:val="24"/>
                <w:szCs w:val="24"/>
              </w:rPr>
              <w:t>CATCAGAGTCCATGGGGAGA</w:t>
            </w:r>
          </w:p>
        </w:tc>
      </w:tr>
      <w:tr w:rsidR="003708FE" w14:paraId="135B62B8" w14:textId="77777777" w:rsidTr="00C06FED">
        <w:trPr>
          <w:trHeight w:val="312"/>
        </w:trPr>
        <w:tc>
          <w:tcPr>
            <w:tcW w:w="24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9CF7B91" w14:textId="77777777" w:rsidR="003708FE" w:rsidRDefault="003708FE">
            <w:pPr>
              <w:widowControl/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bookmarkStart w:id="0" w:name="_Hlk165835688"/>
            <w:r>
              <w:rPr>
                <w:b/>
                <w:bCs/>
                <w:color w:val="000000" w:themeColor="text1"/>
                <w:sz w:val="24"/>
                <w:szCs w:val="24"/>
              </w:rPr>
              <w:t>GAPDH-F</w:t>
            </w:r>
          </w:p>
        </w:tc>
        <w:tc>
          <w:tcPr>
            <w:tcW w:w="49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7C45E1E" w14:textId="77777777" w:rsidR="003708FE" w:rsidRDefault="003708FE">
            <w:pPr>
              <w:widowControl/>
              <w:spacing w:line="480" w:lineRule="auto"/>
              <w:rPr>
                <w:bCs/>
                <w:color w:val="000000" w:themeColor="text1"/>
                <w:sz w:val="24"/>
                <w:szCs w:val="24"/>
              </w:rPr>
            </w:pPr>
            <w:r>
              <w:rPr>
                <w:bCs/>
                <w:color w:val="000000" w:themeColor="text1"/>
                <w:sz w:val="24"/>
                <w:szCs w:val="24"/>
              </w:rPr>
              <w:t>ATCTCTGCACCTTCTGCCGA</w:t>
            </w:r>
          </w:p>
        </w:tc>
      </w:tr>
      <w:tr w:rsidR="003708FE" w14:paraId="32443175" w14:textId="77777777" w:rsidTr="00C06FED">
        <w:trPr>
          <w:trHeight w:val="312"/>
        </w:trPr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E6DAB3" w14:textId="77777777" w:rsidR="003708FE" w:rsidRDefault="003708FE">
            <w:pPr>
              <w:widowControl/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</w:rPr>
              <w:t>GAPDH-R</w:t>
            </w:r>
          </w:p>
        </w:tc>
        <w:tc>
          <w:tcPr>
            <w:tcW w:w="49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60E529" w14:textId="77777777" w:rsidR="003708FE" w:rsidRDefault="003708FE">
            <w:pPr>
              <w:widowControl/>
              <w:spacing w:line="480" w:lineRule="auto"/>
              <w:rPr>
                <w:bCs/>
                <w:color w:val="000000" w:themeColor="text1"/>
                <w:sz w:val="24"/>
                <w:szCs w:val="24"/>
              </w:rPr>
            </w:pPr>
            <w:r>
              <w:rPr>
                <w:bCs/>
                <w:color w:val="000000" w:themeColor="text1"/>
                <w:sz w:val="24"/>
                <w:szCs w:val="24"/>
              </w:rPr>
              <w:t>GCAGGAGGCATTGCTGACA</w:t>
            </w:r>
          </w:p>
        </w:tc>
      </w:tr>
    </w:tbl>
    <w:p w14:paraId="790DBE22" w14:textId="77777777" w:rsidR="0043105E" w:rsidRPr="0032105A" w:rsidRDefault="0043105E">
      <w:bookmarkStart w:id="1" w:name="_GoBack"/>
      <w:bookmarkEnd w:id="0"/>
      <w:bookmarkEnd w:id="1"/>
    </w:p>
    <w:sectPr w:rsidR="0043105E" w:rsidRPr="003210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496DD9" w14:textId="77777777" w:rsidR="003708FE" w:rsidRDefault="003708FE" w:rsidP="003708FE">
      <w:r>
        <w:separator/>
      </w:r>
    </w:p>
  </w:endnote>
  <w:endnote w:type="continuationSeparator" w:id="0">
    <w:p w14:paraId="6859EB95" w14:textId="77777777" w:rsidR="003708FE" w:rsidRDefault="003708FE" w:rsidP="003708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4A7E1B" w14:textId="77777777" w:rsidR="003708FE" w:rsidRDefault="003708FE" w:rsidP="003708FE">
      <w:r>
        <w:separator/>
      </w:r>
    </w:p>
  </w:footnote>
  <w:footnote w:type="continuationSeparator" w:id="0">
    <w:p w14:paraId="2A750A8B" w14:textId="77777777" w:rsidR="003708FE" w:rsidRDefault="003708FE" w:rsidP="003708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05E"/>
    <w:rsid w:val="0032105A"/>
    <w:rsid w:val="003708FE"/>
    <w:rsid w:val="0043105E"/>
    <w:rsid w:val="00681692"/>
    <w:rsid w:val="00856528"/>
    <w:rsid w:val="008A60C3"/>
    <w:rsid w:val="00991CFC"/>
    <w:rsid w:val="00A11294"/>
    <w:rsid w:val="00C06FED"/>
    <w:rsid w:val="00EF025F"/>
    <w:rsid w:val="00FB0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2A2DFE"/>
  <w15:chartTrackingRefBased/>
  <w15:docId w15:val="{2354B499-B3AB-4771-BCCD-E3292427F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08FE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08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08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08F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08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642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 Pan</dc:creator>
  <cp:keywords/>
  <dc:description/>
  <cp:lastModifiedBy>Qiao Pan</cp:lastModifiedBy>
  <cp:revision>7</cp:revision>
  <dcterms:created xsi:type="dcterms:W3CDTF">2024-05-05T12:54:00Z</dcterms:created>
  <dcterms:modified xsi:type="dcterms:W3CDTF">2024-05-07T03:58:00Z</dcterms:modified>
</cp:coreProperties>
</file>